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845" w:rsidRPr="00BD71B0" w:rsidRDefault="00BD71B0" w:rsidP="00BD71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71B0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1B0">
        <w:rPr>
          <w:rFonts w:ascii="Times New Roman" w:hAnsi="Times New Roman" w:cs="Times New Roman"/>
          <w:sz w:val="24"/>
          <w:szCs w:val="24"/>
        </w:rPr>
        <w:t>Ide</w:t>
      </w:r>
      <w:r>
        <w:rPr>
          <w:rFonts w:ascii="Times New Roman" w:hAnsi="Times New Roman" w:cs="Times New Roman"/>
          <w:sz w:val="24"/>
          <w:szCs w:val="24"/>
        </w:rPr>
        <w:t xml:space="preserve">ntification of </w:t>
      </w:r>
      <w:r w:rsidR="00E06EF5">
        <w:rPr>
          <w:rFonts w:ascii="Times New Roman" w:hAnsi="Times New Roman" w:cs="Times New Roman" w:hint="eastAsia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changed proteins</w:t>
      </w:r>
      <w:r w:rsidRPr="00BD71B0">
        <w:rPr>
          <w:rFonts w:ascii="Times New Roman" w:hAnsi="Times New Roman" w:cs="Times New Roman"/>
          <w:sz w:val="24"/>
          <w:szCs w:val="24"/>
        </w:rPr>
        <w:t xml:space="preserve"> in 6-shogao</w:t>
      </w:r>
      <w:r w:rsidR="006B7793">
        <w:rPr>
          <w:rFonts w:ascii="Times New Roman" w:hAnsi="Times New Roman" w:cs="Times New Roman"/>
          <w:sz w:val="24"/>
          <w:szCs w:val="24"/>
        </w:rPr>
        <w:t xml:space="preserve">l treated </w:t>
      </w:r>
      <w:proofErr w:type="spellStart"/>
      <w:r w:rsidR="006B7793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="006B7793">
        <w:rPr>
          <w:rFonts w:ascii="Times New Roman" w:hAnsi="Times New Roman" w:cs="Times New Roman"/>
          <w:sz w:val="24"/>
          <w:szCs w:val="24"/>
        </w:rPr>
        <w:t xml:space="preserve"> cells using LC</w:t>
      </w:r>
      <w:r w:rsidR="006B7793">
        <w:rPr>
          <w:rFonts w:ascii="Times New Roman" w:hAnsi="Times New Roman" w:cs="Times New Roman" w:hint="eastAsia"/>
          <w:sz w:val="24"/>
          <w:szCs w:val="24"/>
        </w:rPr>
        <w:t>-</w:t>
      </w:r>
      <w:r w:rsidR="006B7793">
        <w:rPr>
          <w:rFonts w:ascii="Times New Roman" w:hAnsi="Times New Roman" w:cs="Times New Roman"/>
          <w:sz w:val="24"/>
          <w:szCs w:val="24"/>
        </w:rPr>
        <w:t>C</w:t>
      </w:r>
      <w:r w:rsidR="006B7793">
        <w:rPr>
          <w:rFonts w:ascii="Times New Roman" w:hAnsi="Times New Roman" w:cs="Times New Roman" w:hint="eastAsia"/>
          <w:sz w:val="24"/>
          <w:szCs w:val="24"/>
        </w:rPr>
        <w:t>HIP</w:t>
      </w:r>
      <w:r w:rsidRPr="00BD71B0">
        <w:rPr>
          <w:rFonts w:ascii="Times New Roman" w:hAnsi="Times New Roman" w:cs="Times New Roman"/>
          <w:sz w:val="24"/>
          <w:szCs w:val="24"/>
        </w:rPr>
        <w:t xml:space="preserve"> Q-TOF MS/MS</w:t>
      </w:r>
      <w:r w:rsidR="006B779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1"/>
        <w:tblW w:w="14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5380"/>
        <w:gridCol w:w="1560"/>
        <w:gridCol w:w="1780"/>
        <w:gridCol w:w="1440"/>
        <w:gridCol w:w="1080"/>
        <w:gridCol w:w="1720"/>
      </w:tblGrid>
      <w:tr w:rsidR="00BD71B0" w:rsidRPr="006B7793" w:rsidTr="00C16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No.</w:t>
            </w:r>
          </w:p>
        </w:tc>
        <w:tc>
          <w:tcPr>
            <w:tcW w:w="53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rotein Nam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Gene Name</w:t>
            </w:r>
          </w:p>
        </w:tc>
        <w:tc>
          <w:tcPr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 xml:space="preserve">Swiss </w:t>
            </w:r>
            <w:proofErr w:type="spellStart"/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rot</w:t>
            </w:r>
            <w:proofErr w:type="spellEnd"/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MW</w:t>
            </w: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I</w:t>
            </w:r>
          </w:p>
        </w:tc>
        <w:tc>
          <w:tcPr>
            <w:tcW w:w="1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Fold Change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S protease regulatory subunit 8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SMC5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6219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5626.3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11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S ribosomal protein S17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PS17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870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550.2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85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8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8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kDa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lucose-regulated protein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RP78/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BiP</w:t>
            </w:r>
            <w:proofErr w:type="spellEnd"/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1102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2333.3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07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denine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hosphoribosyltransferase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PRT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774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607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78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nnex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5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NXA5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875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5936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8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8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RNA helicase DDX1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DX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2499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2432.6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81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2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-1-tetrahydrofolate synthase, cytoplasmic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THFD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1158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1559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8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Cathepsin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 D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TSD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7339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4552.5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10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hromobox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homolog 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BX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318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811.5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22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7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ytochrome c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YCS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99999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748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5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6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ytosol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minopeptidase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LAP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883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6166.7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3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2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NA replication licensing factor MCM6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CM6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56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2889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2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4.17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elongation factor 1 epsilon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EF1E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4332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810.7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55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Eukaryotic translation initiation factor 2 subunit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IF2S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519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1109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66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3 subunit 4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IF3G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7582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5611.2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87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FACT complex subunit SSRP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SRP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0894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1075.2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45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78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Filam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B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FLNB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75369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78196.5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MP synthase [glutamine-hydrolyzing]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MPS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91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6715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42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3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igh mobility group protein B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MGB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1534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2980.1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8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6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istidi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iad nucleotide-binding protein 2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INT2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BX6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161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20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Interleukin enhancer-binding factor 3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ILF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290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5338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85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4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esoderm development candidate 2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ESDC2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69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076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60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74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Neutral alpha-</w:t>
            </w: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glucosidase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 AB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ANAB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69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6874.5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73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34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4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Non-POU domain-containing </w:t>
            </w: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octamer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-binding protein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ONO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523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4231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01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4.55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oly [ADP-ribose] polymerase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987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3084.4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9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8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otein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ago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ashi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omolog 2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AGOHB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6A72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275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96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hymos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pha [Contains: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hymos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pha-1]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TMA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645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203.0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85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as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TPas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activating protein-binding protein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3BP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328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2164.5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37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70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eptin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Sep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8WYJ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1971.0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56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4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quale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726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8115.6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10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85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ubulin-specific chaperone A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BCA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7534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854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25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</w:tr>
      <w:tr w:rsidR="00BD71B0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Vacuolar protein sorting-associated protein 29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VPS29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UBQ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505.8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8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7 </w:t>
            </w:r>
          </w:p>
        </w:tc>
      </w:tr>
      <w:tr w:rsidR="00BD71B0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53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VIM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867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3651.90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06 </w:t>
            </w:r>
          </w:p>
        </w:tc>
        <w:tc>
          <w:tcPr>
            <w:tcW w:w="1720" w:type="dxa"/>
            <w:tcBorders>
              <w:lef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7 </w:t>
            </w:r>
          </w:p>
        </w:tc>
      </w:tr>
    </w:tbl>
    <w:p w:rsidR="006B7793" w:rsidRDefault="006B7793"/>
    <w:p w:rsidR="006B7793" w:rsidRDefault="006B7793">
      <w:pPr>
        <w:widowControl/>
        <w:jc w:val="left"/>
      </w:pPr>
      <w:bookmarkStart w:id="0" w:name="_GoBack"/>
      <w:bookmarkEnd w:id="0"/>
    </w:p>
    <w:sectPr w:rsidR="006B7793" w:rsidSect="00BD71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AB4" w:rsidRDefault="00153AB4" w:rsidP="00700B57">
      <w:r>
        <w:separator/>
      </w:r>
    </w:p>
  </w:endnote>
  <w:endnote w:type="continuationSeparator" w:id="0">
    <w:p w:rsidR="00153AB4" w:rsidRDefault="00153AB4" w:rsidP="00700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AB4" w:rsidRDefault="00153AB4" w:rsidP="00700B57">
      <w:r>
        <w:separator/>
      </w:r>
    </w:p>
  </w:footnote>
  <w:footnote w:type="continuationSeparator" w:id="0">
    <w:p w:rsidR="00153AB4" w:rsidRDefault="00153AB4" w:rsidP="00700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DF"/>
    <w:rsid w:val="00153AB4"/>
    <w:rsid w:val="00510813"/>
    <w:rsid w:val="005B6BDF"/>
    <w:rsid w:val="00691941"/>
    <w:rsid w:val="006B7793"/>
    <w:rsid w:val="00700B57"/>
    <w:rsid w:val="00711111"/>
    <w:rsid w:val="009951DF"/>
    <w:rsid w:val="00A040BE"/>
    <w:rsid w:val="00BD71B0"/>
    <w:rsid w:val="00C1687F"/>
    <w:rsid w:val="00C42845"/>
    <w:rsid w:val="00E0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Medium Shading 1"/>
    <w:basedOn w:val="a1"/>
    <w:uiPriority w:val="63"/>
    <w:rsid w:val="006B779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00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B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B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Medium Shading 1"/>
    <w:basedOn w:val="a1"/>
    <w:uiPriority w:val="63"/>
    <w:rsid w:val="006B779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00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B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2</Words>
  <Characters>2178</Characters>
  <Application>Microsoft Office Word</Application>
  <DocSecurity>0</DocSecurity>
  <Lines>18</Lines>
  <Paragraphs>5</Paragraphs>
  <ScaleCrop>false</ScaleCrop>
  <Company>微软中国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Liu</dc:creator>
  <cp:keywords/>
  <dc:description/>
  <cp:lastModifiedBy>Qun Liu</cp:lastModifiedBy>
  <cp:revision>13</cp:revision>
  <dcterms:created xsi:type="dcterms:W3CDTF">2013-05-18T05:23:00Z</dcterms:created>
  <dcterms:modified xsi:type="dcterms:W3CDTF">2013-08-02T09:11:00Z</dcterms:modified>
</cp:coreProperties>
</file>